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07BF" w:rsidRDefault="008155BC" w:rsidP="001807BF">
      <w:pPr>
        <w:bidi w:val="0"/>
        <w:spacing w:before="100" w:beforeAutospacing="1" w:after="100" w:afterAutospacing="1" w:line="480" w:lineRule="auto"/>
        <w:rPr>
          <w:rFonts w:ascii="Times New Roman" w:hAnsi="Times New Roman" w:cs="Times New Roman"/>
          <w:b/>
          <w:iCs/>
          <w:sz w:val="24"/>
          <w:szCs w:val="24"/>
          <w:lang w:bidi="ar-LB"/>
        </w:rPr>
      </w:pPr>
      <w:ins w:id="0" w:author="Khaled Shawwa" w:date="2016-03-17T21:06:00Z">
        <w:r>
          <w:rPr>
            <w:rFonts w:ascii="Times New Roman" w:hAnsi="Times New Roman" w:cs="Times New Roman"/>
            <w:b/>
            <w:iCs/>
            <w:sz w:val="24"/>
            <w:szCs w:val="24"/>
            <w:lang w:bidi="ar-LB"/>
          </w:rPr>
          <w:t>S</w:t>
        </w:r>
      </w:ins>
      <w:bookmarkStart w:id="1" w:name="_GoBack"/>
      <w:bookmarkEnd w:id="1"/>
      <w:del w:id="2" w:author="Khaled Shawwa" w:date="2016-03-17T21:06:00Z">
        <w:r w:rsidR="001807BF" w:rsidDel="008155BC">
          <w:rPr>
            <w:rFonts w:ascii="Times New Roman" w:hAnsi="Times New Roman" w:cs="Times New Roman"/>
            <w:b/>
            <w:iCs/>
            <w:sz w:val="24"/>
            <w:szCs w:val="24"/>
            <w:lang w:bidi="ar-LB"/>
          </w:rPr>
          <w:delText xml:space="preserve">Appendix </w:delText>
        </w:r>
      </w:del>
      <w:r w:rsidR="001807BF">
        <w:rPr>
          <w:rFonts w:ascii="Times New Roman" w:hAnsi="Times New Roman" w:cs="Times New Roman"/>
          <w:b/>
          <w:iCs/>
          <w:sz w:val="24"/>
          <w:szCs w:val="24"/>
          <w:lang w:bidi="ar-LB"/>
        </w:rPr>
        <w:t>3</w:t>
      </w:r>
      <w:ins w:id="3" w:author="Khaled Shawwa" w:date="2016-03-17T21:06:00Z">
        <w:r>
          <w:rPr>
            <w:rFonts w:ascii="Times New Roman" w:hAnsi="Times New Roman" w:cs="Times New Roman"/>
            <w:b/>
            <w:iCs/>
            <w:sz w:val="24"/>
            <w:szCs w:val="24"/>
            <w:lang w:bidi="ar-LB"/>
          </w:rPr>
          <w:t xml:space="preserve"> Table</w:t>
        </w:r>
      </w:ins>
      <w:r w:rsidR="001807BF">
        <w:rPr>
          <w:rFonts w:ascii="Times New Roman" w:hAnsi="Times New Roman" w:cs="Times New Roman"/>
          <w:b/>
          <w:iCs/>
          <w:sz w:val="24"/>
          <w:szCs w:val="24"/>
          <w:lang w:bidi="ar-LB"/>
        </w:rPr>
        <w:t xml:space="preserve">. </w:t>
      </w:r>
      <w:r w:rsidR="001807BF" w:rsidRPr="00302B55">
        <w:rPr>
          <w:rFonts w:ascii="Times New Roman" w:hAnsi="Times New Roman" w:cs="Times New Roman"/>
          <w:bCs/>
          <w:iCs/>
          <w:sz w:val="24"/>
          <w:szCs w:val="24"/>
          <w:lang w:bidi="ar-LB"/>
        </w:rPr>
        <w:t>Procedures to verify authors' COI disclosures</w:t>
      </w:r>
    </w:p>
    <w:tbl>
      <w:tblPr>
        <w:tblStyle w:val="TableGrid"/>
        <w:tblW w:w="5000" w:type="pct"/>
        <w:tblLook w:val="04A0" w:firstRow="1" w:lastRow="0" w:firstColumn="1" w:lastColumn="0" w:noHBand="0" w:noVBand="1"/>
      </w:tblPr>
      <w:tblGrid>
        <w:gridCol w:w="1434"/>
        <w:gridCol w:w="7088"/>
      </w:tblGrid>
      <w:tr w:rsidR="001807BF" w:rsidRPr="00302B55" w:rsidTr="00AA64F4">
        <w:trPr>
          <w:trHeight w:val="300"/>
        </w:trPr>
        <w:tc>
          <w:tcPr>
            <w:tcW w:w="841"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Journals</w:t>
            </w:r>
          </w:p>
        </w:tc>
        <w:tc>
          <w:tcPr>
            <w:tcW w:w="4159"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Comments</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merican family physician</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editorial staff may inquire further about financial disclosure after the manuscript is submitted</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merican journal of respiratory and critical care medicine</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fter an article has been published, readers sometimes write to a journal because they have reason to believe that authors failed to disclose financial relationships with an entity that has an interest in the subject of the article. The Journal will handle these inquiries according to the recommendation of the American Medical Association. Queries will be forwarded to authors, and authors will be required to provide a written explanation. New disclosures will be published in the correspondence columns of the Journal.</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 xml:space="preserve">The American journal of the medical sciences </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On occasion, journals may ask the author to disclose further information about reported relationships</w:t>
            </w:r>
          </w:p>
        </w:tc>
      </w:tr>
      <w:tr w:rsidR="001807BF" w:rsidRPr="00302B55" w:rsidTr="00AA64F4">
        <w:trPr>
          <w:trHeight w:val="300"/>
        </w:trPr>
        <w:tc>
          <w:tcPr>
            <w:tcW w:w="841"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nnals of surgery</w:t>
            </w:r>
          </w:p>
        </w:tc>
        <w:tc>
          <w:tcPr>
            <w:tcW w:w="4159"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On occasion, journals may ask the author to disclose further information about reported relationships</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nnals of internal medicine</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 xml:space="preserve">Readers who believe that authors of articles published in Annals have neglected to disclose potential conflicts of interest should notify the journal about their concerns by either submitting a comment using the electronic system that is available for all published articles or </w:t>
            </w:r>
            <w:r w:rsidRPr="00302B55">
              <w:rPr>
                <w:rFonts w:ascii="Times New Roman" w:hAnsi="Times New Roman" w:cs="Times New Roman"/>
                <w:bCs/>
                <w:iCs/>
                <w:sz w:val="24"/>
                <w:szCs w:val="24"/>
                <w:lang w:bidi="ar-LB"/>
              </w:rPr>
              <w:lastRenderedPageBreak/>
              <w:t xml:space="preserve">contacting the editors in writing. The editors will respond to concerns about failure to disclose potential conflicts of interest by promptly investigating the potential conflict using publicly available means (e.g., internet searches, searching company and university web sites, examination of disclosures included in other published articles) and by asking the relevant authors for information about the matter. We will also alert all co-authors of the relevant manuscript about the concern and ask them to confirm their own conflict disclosures.  </w:t>
            </w:r>
          </w:p>
        </w:tc>
      </w:tr>
      <w:tr w:rsidR="001807BF" w:rsidRPr="00302B55" w:rsidTr="00AA64F4">
        <w:trPr>
          <w:trHeight w:val="300"/>
        </w:trPr>
        <w:tc>
          <w:tcPr>
            <w:tcW w:w="841" w:type="pct"/>
            <w:shd w:val="clear" w:color="auto" w:fill="auto"/>
            <w:noWrap/>
            <w:hideMark/>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lastRenderedPageBreak/>
              <w:t>Archives of physical medicine and rehabilitation</w:t>
            </w:r>
          </w:p>
        </w:tc>
        <w:tc>
          <w:tcPr>
            <w:tcW w:w="4159" w:type="pct"/>
            <w:shd w:val="clear" w:color="auto" w:fill="auto"/>
            <w:noWrap/>
            <w:hideMark/>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hideMark/>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JAMA : the journal of the American Medical Association</w:t>
            </w:r>
          </w:p>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p>
        </w:tc>
        <w:tc>
          <w:tcPr>
            <w:tcW w:w="4159" w:type="pct"/>
            <w:shd w:val="clear" w:color="auto" w:fill="auto"/>
            <w:noWrap/>
            <w:hideMark/>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pediatrics</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 xml:space="preserve">JAMA </w:t>
            </w:r>
            <w:r w:rsidRPr="00972AFF">
              <w:rPr>
                <w:rFonts w:ascii="Times New Roman" w:hAnsi="Times New Roman" w:cs="Times New Roman"/>
                <w:color w:val="000000"/>
                <w:sz w:val="24"/>
                <w:szCs w:val="24"/>
              </w:rPr>
              <w:lastRenderedPageBreak/>
              <w:t>internal medicine</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lastRenderedPageBreak/>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lastRenderedPageBreak/>
              <w:t>JAMA neurolog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ophthalmolog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otolaryngology-- head &amp; neck surger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dermatolog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psychiatr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972AFF">
              <w:rPr>
                <w:rFonts w:ascii="Times New Roman" w:hAnsi="Times New Roman" w:cs="Times New Roman"/>
                <w:color w:val="000000"/>
                <w:sz w:val="24"/>
                <w:szCs w:val="24"/>
              </w:rPr>
              <w:t>JAMA surgery</w:t>
            </w:r>
          </w:p>
        </w:tc>
        <w:tc>
          <w:tcPr>
            <w:tcW w:w="4159" w:type="pct"/>
            <w:shd w:val="clear" w:color="auto" w:fill="auto"/>
            <w:noWrap/>
          </w:tcPr>
          <w:p w:rsidR="001807BF" w:rsidRPr="00371CAC"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71CAC">
              <w:rPr>
                <w:rFonts w:ascii="Times New Roman" w:hAnsi="Times New Roman" w:cs="Times New Roman"/>
                <w:bCs/>
                <w:iCs/>
                <w:sz w:val="24"/>
                <w:szCs w:val="24"/>
                <w:lang w:bidi="ar-LB"/>
              </w:rPr>
              <w:t>Not specified</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of thoracic and cardiovascular surgery</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ATS staff may request additional information from authors</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 xml:space="preserve">The New England </w:t>
            </w:r>
            <w:r w:rsidRPr="00302B55">
              <w:rPr>
                <w:rFonts w:ascii="Times New Roman" w:hAnsi="Times New Roman" w:cs="Times New Roman"/>
                <w:bCs/>
                <w:iCs/>
                <w:sz w:val="24"/>
                <w:szCs w:val="24"/>
                <w:lang w:bidi="ar-LB"/>
              </w:rPr>
              <w:lastRenderedPageBreak/>
              <w:t xml:space="preserve">journal of medicine </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lastRenderedPageBreak/>
              <w:t xml:space="preserve">At the time of manuscript acceptance, journals will ask authors to confirm and, if necessary, update their disclosure statements. On </w:t>
            </w:r>
            <w:r w:rsidRPr="00302B55">
              <w:rPr>
                <w:rFonts w:ascii="Times New Roman" w:hAnsi="Times New Roman" w:cs="Times New Roman"/>
                <w:bCs/>
                <w:iCs/>
                <w:sz w:val="24"/>
                <w:szCs w:val="24"/>
                <w:lang w:bidi="ar-LB"/>
              </w:rPr>
              <w:lastRenderedPageBreak/>
              <w:t>occasion, journals may ask authors to disclose further information about reported relationships</w:t>
            </w:r>
          </w:p>
        </w:tc>
      </w:tr>
      <w:tr w:rsidR="001807BF" w:rsidRPr="00302B55" w:rsidTr="00AA64F4">
        <w:trPr>
          <w:trHeight w:val="300"/>
        </w:trPr>
        <w:tc>
          <w:tcPr>
            <w:tcW w:w="841"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lastRenderedPageBreak/>
              <w:t>Nursing research</w:t>
            </w:r>
          </w:p>
        </w:tc>
        <w:tc>
          <w:tcPr>
            <w:tcW w:w="4159"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t the time of manuscript acceptance, journals will ask authors to confirm and, if necessary, update their disclosure statements. On occasion, journals may ask authors to disclose further information about reported relationships</w:t>
            </w:r>
          </w:p>
        </w:tc>
      </w:tr>
      <w:tr w:rsidR="001807BF" w:rsidRPr="00302B55" w:rsidTr="00AA64F4">
        <w:trPr>
          <w:trHeight w:val="300"/>
        </w:trPr>
        <w:tc>
          <w:tcPr>
            <w:tcW w:w="841"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Pediatrics</w:t>
            </w:r>
          </w:p>
        </w:tc>
        <w:tc>
          <w:tcPr>
            <w:tcW w:w="4159" w:type="pct"/>
            <w:shd w:val="clear" w:color="auto" w:fill="auto"/>
            <w:noWrap/>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t the time of manuscript acceptance, journals will ask authors to confirm and, if necessary, update their disclosure statements. On occasion, journals may ask authors to disclose further information about reported relationships</w:t>
            </w:r>
          </w:p>
        </w:tc>
      </w:tr>
      <w:tr w:rsidR="001807BF" w:rsidRPr="00302B55" w:rsidTr="00AA64F4">
        <w:trPr>
          <w:trHeight w:val="300"/>
        </w:trPr>
        <w:tc>
          <w:tcPr>
            <w:tcW w:w="841"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Rheumatology (Oxford, England)</w:t>
            </w:r>
          </w:p>
        </w:tc>
        <w:tc>
          <w:tcPr>
            <w:tcW w:w="4159" w:type="pct"/>
            <w:shd w:val="clear" w:color="auto" w:fill="auto"/>
            <w:noWrap/>
            <w:hideMark/>
          </w:tcPr>
          <w:p w:rsidR="001807BF" w:rsidRPr="00302B55" w:rsidRDefault="001807BF"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If conflicts of interest become known from other sources after a manuscript has been submitted or published, the Journal may investigate the allegations</w:t>
            </w:r>
            <w:r>
              <w:rPr>
                <w:rFonts w:ascii="Times New Roman" w:hAnsi="Times New Roman" w:cs="Times New Roman"/>
                <w:bCs/>
                <w:iCs/>
                <w:sz w:val="24"/>
                <w:szCs w:val="24"/>
                <w:lang w:bidi="ar-LB"/>
              </w:rPr>
              <w:t>..</w:t>
            </w:r>
            <w:r w:rsidRPr="00302B55">
              <w:rPr>
                <w:rFonts w:ascii="Times New Roman" w:hAnsi="Times New Roman" w:cs="Times New Roman"/>
                <w:bCs/>
                <w:iCs/>
                <w:sz w:val="24"/>
                <w:szCs w:val="24"/>
                <w:lang w:bidi="ar-LB"/>
              </w:rPr>
              <w:t xml:space="preserve">. </w:t>
            </w:r>
          </w:p>
        </w:tc>
      </w:tr>
    </w:tbl>
    <w:p w:rsidR="009A76F0" w:rsidRDefault="009A76F0" w:rsidP="001807BF">
      <w:pPr>
        <w:rPr>
          <w:lang w:bidi="ar-LB"/>
        </w:rPr>
      </w:pPr>
    </w:p>
    <w:sectPr w:rsidR="009A76F0" w:rsidSect="003B0AC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haled Shawwa">
    <w15:presenceInfo w15:providerId="Windows Live" w15:userId="e4f1c3e31966c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7BF"/>
    <w:rsid w:val="00000B84"/>
    <w:rsid w:val="000010EF"/>
    <w:rsid w:val="0000168F"/>
    <w:rsid w:val="000016AB"/>
    <w:rsid w:val="0000223C"/>
    <w:rsid w:val="00003061"/>
    <w:rsid w:val="00004A22"/>
    <w:rsid w:val="0001478A"/>
    <w:rsid w:val="00017E9F"/>
    <w:rsid w:val="00021613"/>
    <w:rsid w:val="00026CFF"/>
    <w:rsid w:val="00030041"/>
    <w:rsid w:val="00037316"/>
    <w:rsid w:val="000377E4"/>
    <w:rsid w:val="00051E55"/>
    <w:rsid w:val="00054FBE"/>
    <w:rsid w:val="000649C5"/>
    <w:rsid w:val="00071238"/>
    <w:rsid w:val="00071BAC"/>
    <w:rsid w:val="00072EB3"/>
    <w:rsid w:val="000732D9"/>
    <w:rsid w:val="0008598B"/>
    <w:rsid w:val="000871AE"/>
    <w:rsid w:val="00087878"/>
    <w:rsid w:val="00091E0E"/>
    <w:rsid w:val="00092E6E"/>
    <w:rsid w:val="00097E24"/>
    <w:rsid w:val="000A6D53"/>
    <w:rsid w:val="000A7561"/>
    <w:rsid w:val="000A7D51"/>
    <w:rsid w:val="000C6EF0"/>
    <w:rsid w:val="000D2C80"/>
    <w:rsid w:val="000D7FE4"/>
    <w:rsid w:val="000E03E8"/>
    <w:rsid w:val="000E09C7"/>
    <w:rsid w:val="000E1EB0"/>
    <w:rsid w:val="000E22A7"/>
    <w:rsid w:val="000E5A38"/>
    <w:rsid w:val="000E759D"/>
    <w:rsid w:val="000F05F5"/>
    <w:rsid w:val="000F7F67"/>
    <w:rsid w:val="00103228"/>
    <w:rsid w:val="0010387D"/>
    <w:rsid w:val="0010442A"/>
    <w:rsid w:val="00110E2D"/>
    <w:rsid w:val="0011237B"/>
    <w:rsid w:val="00121572"/>
    <w:rsid w:val="001229EE"/>
    <w:rsid w:val="00122C89"/>
    <w:rsid w:val="001234D4"/>
    <w:rsid w:val="00125DDF"/>
    <w:rsid w:val="00127224"/>
    <w:rsid w:val="0013046C"/>
    <w:rsid w:val="00133973"/>
    <w:rsid w:val="00144143"/>
    <w:rsid w:val="00145009"/>
    <w:rsid w:val="00145ECC"/>
    <w:rsid w:val="00151A31"/>
    <w:rsid w:val="0015237D"/>
    <w:rsid w:val="00152521"/>
    <w:rsid w:val="0015253B"/>
    <w:rsid w:val="00152985"/>
    <w:rsid w:val="00160C8F"/>
    <w:rsid w:val="0016375F"/>
    <w:rsid w:val="00166745"/>
    <w:rsid w:val="00175260"/>
    <w:rsid w:val="0017592B"/>
    <w:rsid w:val="001807BF"/>
    <w:rsid w:val="00181BE2"/>
    <w:rsid w:val="00182202"/>
    <w:rsid w:val="001852F8"/>
    <w:rsid w:val="00185A12"/>
    <w:rsid w:val="001915BF"/>
    <w:rsid w:val="001926E3"/>
    <w:rsid w:val="00195186"/>
    <w:rsid w:val="00196755"/>
    <w:rsid w:val="001A3C83"/>
    <w:rsid w:val="001B2D6D"/>
    <w:rsid w:val="001B3E4C"/>
    <w:rsid w:val="001C1119"/>
    <w:rsid w:val="001C1688"/>
    <w:rsid w:val="001C727B"/>
    <w:rsid w:val="001D38EF"/>
    <w:rsid w:val="001D4DE3"/>
    <w:rsid w:val="001E6AA1"/>
    <w:rsid w:val="001F0731"/>
    <w:rsid w:val="001F29FD"/>
    <w:rsid w:val="001F51F8"/>
    <w:rsid w:val="001F552D"/>
    <w:rsid w:val="00204DE4"/>
    <w:rsid w:val="002063F1"/>
    <w:rsid w:val="00206740"/>
    <w:rsid w:val="002103A4"/>
    <w:rsid w:val="0021137E"/>
    <w:rsid w:val="00220243"/>
    <w:rsid w:val="00221170"/>
    <w:rsid w:val="00221220"/>
    <w:rsid w:val="00221E60"/>
    <w:rsid w:val="002228EE"/>
    <w:rsid w:val="00224EC3"/>
    <w:rsid w:val="00241E4E"/>
    <w:rsid w:val="00250248"/>
    <w:rsid w:val="00253182"/>
    <w:rsid w:val="002600F6"/>
    <w:rsid w:val="00261588"/>
    <w:rsid w:val="00262FDF"/>
    <w:rsid w:val="002636B4"/>
    <w:rsid w:val="00265406"/>
    <w:rsid w:val="00265BFF"/>
    <w:rsid w:val="00266476"/>
    <w:rsid w:val="00266690"/>
    <w:rsid w:val="00267BBC"/>
    <w:rsid w:val="002733BD"/>
    <w:rsid w:val="00284C94"/>
    <w:rsid w:val="002954AF"/>
    <w:rsid w:val="00296786"/>
    <w:rsid w:val="002A1DF7"/>
    <w:rsid w:val="002A332E"/>
    <w:rsid w:val="002A3543"/>
    <w:rsid w:val="002A39A8"/>
    <w:rsid w:val="002B39E7"/>
    <w:rsid w:val="002B3E62"/>
    <w:rsid w:val="002C16CB"/>
    <w:rsid w:val="002C2D7B"/>
    <w:rsid w:val="002C40AE"/>
    <w:rsid w:val="002C5F33"/>
    <w:rsid w:val="002C64E2"/>
    <w:rsid w:val="002C6514"/>
    <w:rsid w:val="002C6720"/>
    <w:rsid w:val="002C742C"/>
    <w:rsid w:val="002D1CFC"/>
    <w:rsid w:val="002D2265"/>
    <w:rsid w:val="002D2BDB"/>
    <w:rsid w:val="002D3AAB"/>
    <w:rsid w:val="002D4FC6"/>
    <w:rsid w:val="002D6E7D"/>
    <w:rsid w:val="002E1776"/>
    <w:rsid w:val="002E27DF"/>
    <w:rsid w:val="002E7444"/>
    <w:rsid w:val="002F1CE6"/>
    <w:rsid w:val="002F2333"/>
    <w:rsid w:val="002F726D"/>
    <w:rsid w:val="002F74D7"/>
    <w:rsid w:val="00305818"/>
    <w:rsid w:val="00305A9E"/>
    <w:rsid w:val="00305EE3"/>
    <w:rsid w:val="0030748C"/>
    <w:rsid w:val="00310FF0"/>
    <w:rsid w:val="00312633"/>
    <w:rsid w:val="003130B8"/>
    <w:rsid w:val="0031428F"/>
    <w:rsid w:val="00316AE5"/>
    <w:rsid w:val="00324E0C"/>
    <w:rsid w:val="003302F1"/>
    <w:rsid w:val="00341F58"/>
    <w:rsid w:val="003425F7"/>
    <w:rsid w:val="00344AF9"/>
    <w:rsid w:val="00344D77"/>
    <w:rsid w:val="003455F4"/>
    <w:rsid w:val="00351BF3"/>
    <w:rsid w:val="00356E94"/>
    <w:rsid w:val="003571C9"/>
    <w:rsid w:val="00360423"/>
    <w:rsid w:val="00360FAA"/>
    <w:rsid w:val="00361D6F"/>
    <w:rsid w:val="00367CC4"/>
    <w:rsid w:val="003757CF"/>
    <w:rsid w:val="00384FEC"/>
    <w:rsid w:val="003855C0"/>
    <w:rsid w:val="003905BF"/>
    <w:rsid w:val="00394A3C"/>
    <w:rsid w:val="003A019B"/>
    <w:rsid w:val="003A4453"/>
    <w:rsid w:val="003A46E9"/>
    <w:rsid w:val="003A55EB"/>
    <w:rsid w:val="003B0536"/>
    <w:rsid w:val="003B0ACE"/>
    <w:rsid w:val="003B47A3"/>
    <w:rsid w:val="003E0C6E"/>
    <w:rsid w:val="003E1D6B"/>
    <w:rsid w:val="003E4AD2"/>
    <w:rsid w:val="003E6B73"/>
    <w:rsid w:val="003F22DB"/>
    <w:rsid w:val="003F3B92"/>
    <w:rsid w:val="003F6AEA"/>
    <w:rsid w:val="003F7E1C"/>
    <w:rsid w:val="00400B62"/>
    <w:rsid w:val="004013A6"/>
    <w:rsid w:val="004033B8"/>
    <w:rsid w:val="00407700"/>
    <w:rsid w:val="00424923"/>
    <w:rsid w:val="004462EB"/>
    <w:rsid w:val="00446D97"/>
    <w:rsid w:val="00451722"/>
    <w:rsid w:val="00452694"/>
    <w:rsid w:val="00453FA1"/>
    <w:rsid w:val="00455B39"/>
    <w:rsid w:val="00457238"/>
    <w:rsid w:val="00460718"/>
    <w:rsid w:val="00467588"/>
    <w:rsid w:val="00467B74"/>
    <w:rsid w:val="004705DD"/>
    <w:rsid w:val="004740CB"/>
    <w:rsid w:val="00475F81"/>
    <w:rsid w:val="004910D8"/>
    <w:rsid w:val="00492F0F"/>
    <w:rsid w:val="004933FE"/>
    <w:rsid w:val="00494B07"/>
    <w:rsid w:val="004A1461"/>
    <w:rsid w:val="004A41FC"/>
    <w:rsid w:val="004A544F"/>
    <w:rsid w:val="004A5BF7"/>
    <w:rsid w:val="004C1EAE"/>
    <w:rsid w:val="004C3003"/>
    <w:rsid w:val="004C4CA8"/>
    <w:rsid w:val="004C7BFC"/>
    <w:rsid w:val="004D0FEC"/>
    <w:rsid w:val="004D1882"/>
    <w:rsid w:val="004D24D7"/>
    <w:rsid w:val="004F2B38"/>
    <w:rsid w:val="004F5BA9"/>
    <w:rsid w:val="004F788A"/>
    <w:rsid w:val="00501583"/>
    <w:rsid w:val="0050293D"/>
    <w:rsid w:val="00502D24"/>
    <w:rsid w:val="00505E05"/>
    <w:rsid w:val="00505F89"/>
    <w:rsid w:val="0050662F"/>
    <w:rsid w:val="00513ED7"/>
    <w:rsid w:val="005343A5"/>
    <w:rsid w:val="005403C6"/>
    <w:rsid w:val="00547946"/>
    <w:rsid w:val="0055196E"/>
    <w:rsid w:val="00553D34"/>
    <w:rsid w:val="00573833"/>
    <w:rsid w:val="00576863"/>
    <w:rsid w:val="0058068C"/>
    <w:rsid w:val="005942F9"/>
    <w:rsid w:val="00594CF4"/>
    <w:rsid w:val="00597E43"/>
    <w:rsid w:val="005A0FB9"/>
    <w:rsid w:val="005B11BA"/>
    <w:rsid w:val="005B703E"/>
    <w:rsid w:val="005D189E"/>
    <w:rsid w:val="005D2B66"/>
    <w:rsid w:val="005E0277"/>
    <w:rsid w:val="005E1B24"/>
    <w:rsid w:val="005E6FF5"/>
    <w:rsid w:val="005F79BF"/>
    <w:rsid w:val="0060060A"/>
    <w:rsid w:val="00600EBD"/>
    <w:rsid w:val="00602B1F"/>
    <w:rsid w:val="0060326B"/>
    <w:rsid w:val="006045E0"/>
    <w:rsid w:val="00613A2B"/>
    <w:rsid w:val="006149E4"/>
    <w:rsid w:val="00615512"/>
    <w:rsid w:val="00622E40"/>
    <w:rsid w:val="006269EE"/>
    <w:rsid w:val="00637FA4"/>
    <w:rsid w:val="00642ED8"/>
    <w:rsid w:val="00642EF2"/>
    <w:rsid w:val="00644635"/>
    <w:rsid w:val="00653675"/>
    <w:rsid w:val="00657A6C"/>
    <w:rsid w:val="0066273E"/>
    <w:rsid w:val="00665681"/>
    <w:rsid w:val="00666C48"/>
    <w:rsid w:val="00671125"/>
    <w:rsid w:val="0067277D"/>
    <w:rsid w:val="006756C9"/>
    <w:rsid w:val="00677E8B"/>
    <w:rsid w:val="00682CCC"/>
    <w:rsid w:val="006923DC"/>
    <w:rsid w:val="006956B4"/>
    <w:rsid w:val="006965D9"/>
    <w:rsid w:val="00696717"/>
    <w:rsid w:val="00697DE1"/>
    <w:rsid w:val="006A0922"/>
    <w:rsid w:val="006A1123"/>
    <w:rsid w:val="006A1218"/>
    <w:rsid w:val="006A1F5F"/>
    <w:rsid w:val="006A4E69"/>
    <w:rsid w:val="006A7DAE"/>
    <w:rsid w:val="006A7EC5"/>
    <w:rsid w:val="006C5CBB"/>
    <w:rsid w:val="006D2558"/>
    <w:rsid w:val="006D6045"/>
    <w:rsid w:val="006E7977"/>
    <w:rsid w:val="006E7FF2"/>
    <w:rsid w:val="006F2BCC"/>
    <w:rsid w:val="00700D0C"/>
    <w:rsid w:val="007024B8"/>
    <w:rsid w:val="00703AA1"/>
    <w:rsid w:val="00707C6B"/>
    <w:rsid w:val="007118C0"/>
    <w:rsid w:val="0071223E"/>
    <w:rsid w:val="0072233C"/>
    <w:rsid w:val="00722C02"/>
    <w:rsid w:val="007233EE"/>
    <w:rsid w:val="007247DB"/>
    <w:rsid w:val="00737748"/>
    <w:rsid w:val="00741F2E"/>
    <w:rsid w:val="00744255"/>
    <w:rsid w:val="00751D50"/>
    <w:rsid w:val="00753E7F"/>
    <w:rsid w:val="00771205"/>
    <w:rsid w:val="00771D7F"/>
    <w:rsid w:val="0077410C"/>
    <w:rsid w:val="00776B67"/>
    <w:rsid w:val="00776FB2"/>
    <w:rsid w:val="0077736E"/>
    <w:rsid w:val="00782C9B"/>
    <w:rsid w:val="00787771"/>
    <w:rsid w:val="00791AB2"/>
    <w:rsid w:val="00796BD3"/>
    <w:rsid w:val="007A0054"/>
    <w:rsid w:val="007A51FA"/>
    <w:rsid w:val="007B5EDA"/>
    <w:rsid w:val="007B74A3"/>
    <w:rsid w:val="007C7724"/>
    <w:rsid w:val="007E0AD2"/>
    <w:rsid w:val="007E1971"/>
    <w:rsid w:val="007E6B5B"/>
    <w:rsid w:val="007F0D69"/>
    <w:rsid w:val="007F1692"/>
    <w:rsid w:val="007F2070"/>
    <w:rsid w:val="007F2EDF"/>
    <w:rsid w:val="007F4B0C"/>
    <w:rsid w:val="007F4E8C"/>
    <w:rsid w:val="0080242B"/>
    <w:rsid w:val="00806783"/>
    <w:rsid w:val="008071E2"/>
    <w:rsid w:val="00807CB7"/>
    <w:rsid w:val="00811D25"/>
    <w:rsid w:val="00812293"/>
    <w:rsid w:val="00812D64"/>
    <w:rsid w:val="00813BC6"/>
    <w:rsid w:val="008155BC"/>
    <w:rsid w:val="008200A5"/>
    <w:rsid w:val="008202C1"/>
    <w:rsid w:val="00820E76"/>
    <w:rsid w:val="00824337"/>
    <w:rsid w:val="00825E08"/>
    <w:rsid w:val="00830EBC"/>
    <w:rsid w:val="0083138D"/>
    <w:rsid w:val="008320E0"/>
    <w:rsid w:val="00836FE6"/>
    <w:rsid w:val="00844267"/>
    <w:rsid w:val="008459A6"/>
    <w:rsid w:val="008517CA"/>
    <w:rsid w:val="00865DA5"/>
    <w:rsid w:val="008710F1"/>
    <w:rsid w:val="00873AC3"/>
    <w:rsid w:val="0087770C"/>
    <w:rsid w:val="00891521"/>
    <w:rsid w:val="0089351E"/>
    <w:rsid w:val="0089743D"/>
    <w:rsid w:val="008A050E"/>
    <w:rsid w:val="008A5544"/>
    <w:rsid w:val="008B400F"/>
    <w:rsid w:val="008C0D41"/>
    <w:rsid w:val="008C1061"/>
    <w:rsid w:val="008C2414"/>
    <w:rsid w:val="008C49EA"/>
    <w:rsid w:val="008C65B1"/>
    <w:rsid w:val="008C7797"/>
    <w:rsid w:val="008D05E7"/>
    <w:rsid w:val="008D1858"/>
    <w:rsid w:val="008E0040"/>
    <w:rsid w:val="008E04CC"/>
    <w:rsid w:val="008F0324"/>
    <w:rsid w:val="008F2439"/>
    <w:rsid w:val="008F51AC"/>
    <w:rsid w:val="00902B5E"/>
    <w:rsid w:val="00905711"/>
    <w:rsid w:val="00905FE5"/>
    <w:rsid w:val="00906EC6"/>
    <w:rsid w:val="0091159F"/>
    <w:rsid w:val="0091240B"/>
    <w:rsid w:val="009130B6"/>
    <w:rsid w:val="009136F2"/>
    <w:rsid w:val="00915137"/>
    <w:rsid w:val="00922822"/>
    <w:rsid w:val="009229F0"/>
    <w:rsid w:val="009238B0"/>
    <w:rsid w:val="009367A7"/>
    <w:rsid w:val="00942922"/>
    <w:rsid w:val="00945B5C"/>
    <w:rsid w:val="009462D0"/>
    <w:rsid w:val="009477B5"/>
    <w:rsid w:val="00947B6D"/>
    <w:rsid w:val="009513A3"/>
    <w:rsid w:val="009603F7"/>
    <w:rsid w:val="00964899"/>
    <w:rsid w:val="00965A83"/>
    <w:rsid w:val="009734E7"/>
    <w:rsid w:val="0097360D"/>
    <w:rsid w:val="00974A06"/>
    <w:rsid w:val="0098086D"/>
    <w:rsid w:val="00984E1D"/>
    <w:rsid w:val="00986797"/>
    <w:rsid w:val="0098780E"/>
    <w:rsid w:val="00992531"/>
    <w:rsid w:val="009A1CF7"/>
    <w:rsid w:val="009A48D8"/>
    <w:rsid w:val="009A76F0"/>
    <w:rsid w:val="009B3B1D"/>
    <w:rsid w:val="009B4417"/>
    <w:rsid w:val="009B4E85"/>
    <w:rsid w:val="009B793B"/>
    <w:rsid w:val="009D0022"/>
    <w:rsid w:val="009D0A3F"/>
    <w:rsid w:val="009D1437"/>
    <w:rsid w:val="009D24B9"/>
    <w:rsid w:val="009D5A46"/>
    <w:rsid w:val="009D7BA8"/>
    <w:rsid w:val="009F1E4A"/>
    <w:rsid w:val="009F2259"/>
    <w:rsid w:val="009F7509"/>
    <w:rsid w:val="009F7DEA"/>
    <w:rsid w:val="00A01923"/>
    <w:rsid w:val="00A02263"/>
    <w:rsid w:val="00A05A9A"/>
    <w:rsid w:val="00A07317"/>
    <w:rsid w:val="00A1192E"/>
    <w:rsid w:val="00A17A21"/>
    <w:rsid w:val="00A20104"/>
    <w:rsid w:val="00A205A7"/>
    <w:rsid w:val="00A232E5"/>
    <w:rsid w:val="00A256DF"/>
    <w:rsid w:val="00A25A5B"/>
    <w:rsid w:val="00A33A04"/>
    <w:rsid w:val="00A36512"/>
    <w:rsid w:val="00A3762D"/>
    <w:rsid w:val="00A42754"/>
    <w:rsid w:val="00A4636A"/>
    <w:rsid w:val="00A50A4A"/>
    <w:rsid w:val="00A62369"/>
    <w:rsid w:val="00A6254B"/>
    <w:rsid w:val="00A85D9C"/>
    <w:rsid w:val="00A8711B"/>
    <w:rsid w:val="00A9204E"/>
    <w:rsid w:val="00A933EF"/>
    <w:rsid w:val="00A9420D"/>
    <w:rsid w:val="00AA047D"/>
    <w:rsid w:val="00AA2AE2"/>
    <w:rsid w:val="00AA33DE"/>
    <w:rsid w:val="00AA671F"/>
    <w:rsid w:val="00AC2D1D"/>
    <w:rsid w:val="00AC36BF"/>
    <w:rsid w:val="00AD2B3F"/>
    <w:rsid w:val="00AD4550"/>
    <w:rsid w:val="00AD523C"/>
    <w:rsid w:val="00AE50DD"/>
    <w:rsid w:val="00AF28AD"/>
    <w:rsid w:val="00AF48E0"/>
    <w:rsid w:val="00AF4BDB"/>
    <w:rsid w:val="00AF512D"/>
    <w:rsid w:val="00AF6274"/>
    <w:rsid w:val="00B0405E"/>
    <w:rsid w:val="00B05012"/>
    <w:rsid w:val="00B11969"/>
    <w:rsid w:val="00B1259C"/>
    <w:rsid w:val="00B13B4B"/>
    <w:rsid w:val="00B15636"/>
    <w:rsid w:val="00B229BF"/>
    <w:rsid w:val="00B25774"/>
    <w:rsid w:val="00B34F27"/>
    <w:rsid w:val="00B34F32"/>
    <w:rsid w:val="00B36692"/>
    <w:rsid w:val="00B40C4B"/>
    <w:rsid w:val="00B415F3"/>
    <w:rsid w:val="00B43358"/>
    <w:rsid w:val="00B474B8"/>
    <w:rsid w:val="00B501E7"/>
    <w:rsid w:val="00B518EB"/>
    <w:rsid w:val="00B52049"/>
    <w:rsid w:val="00B52E17"/>
    <w:rsid w:val="00B65219"/>
    <w:rsid w:val="00B72130"/>
    <w:rsid w:val="00B74539"/>
    <w:rsid w:val="00B76674"/>
    <w:rsid w:val="00B7798C"/>
    <w:rsid w:val="00B85CDC"/>
    <w:rsid w:val="00B90CD6"/>
    <w:rsid w:val="00B928AA"/>
    <w:rsid w:val="00B92FCC"/>
    <w:rsid w:val="00BA1250"/>
    <w:rsid w:val="00BB0045"/>
    <w:rsid w:val="00BB114A"/>
    <w:rsid w:val="00BB2635"/>
    <w:rsid w:val="00BC0BF7"/>
    <w:rsid w:val="00BC2C17"/>
    <w:rsid w:val="00BD23A9"/>
    <w:rsid w:val="00BE0160"/>
    <w:rsid w:val="00BE47B5"/>
    <w:rsid w:val="00BF0B00"/>
    <w:rsid w:val="00BF3D51"/>
    <w:rsid w:val="00C02E49"/>
    <w:rsid w:val="00C03722"/>
    <w:rsid w:val="00C10FAA"/>
    <w:rsid w:val="00C13AEA"/>
    <w:rsid w:val="00C17894"/>
    <w:rsid w:val="00C5063A"/>
    <w:rsid w:val="00C536E4"/>
    <w:rsid w:val="00C578DF"/>
    <w:rsid w:val="00C60251"/>
    <w:rsid w:val="00C726DD"/>
    <w:rsid w:val="00C74406"/>
    <w:rsid w:val="00C7684F"/>
    <w:rsid w:val="00C7725B"/>
    <w:rsid w:val="00C8058B"/>
    <w:rsid w:val="00C83106"/>
    <w:rsid w:val="00C83ECB"/>
    <w:rsid w:val="00C87E02"/>
    <w:rsid w:val="00C92592"/>
    <w:rsid w:val="00C93AED"/>
    <w:rsid w:val="00C94BE4"/>
    <w:rsid w:val="00CA556D"/>
    <w:rsid w:val="00CB4D52"/>
    <w:rsid w:val="00CB7287"/>
    <w:rsid w:val="00CC17A1"/>
    <w:rsid w:val="00CC2A8E"/>
    <w:rsid w:val="00CC75A2"/>
    <w:rsid w:val="00CD11E0"/>
    <w:rsid w:val="00CD2772"/>
    <w:rsid w:val="00CD3EB4"/>
    <w:rsid w:val="00CD408F"/>
    <w:rsid w:val="00CE15AA"/>
    <w:rsid w:val="00CE5AF8"/>
    <w:rsid w:val="00CE7FC7"/>
    <w:rsid w:val="00CF25D8"/>
    <w:rsid w:val="00D03BC6"/>
    <w:rsid w:val="00D0605D"/>
    <w:rsid w:val="00D07C06"/>
    <w:rsid w:val="00D21188"/>
    <w:rsid w:val="00D23F58"/>
    <w:rsid w:val="00D2585A"/>
    <w:rsid w:val="00D27A17"/>
    <w:rsid w:val="00D335C1"/>
    <w:rsid w:val="00D3725E"/>
    <w:rsid w:val="00D41A64"/>
    <w:rsid w:val="00D41E8D"/>
    <w:rsid w:val="00D46413"/>
    <w:rsid w:val="00D50381"/>
    <w:rsid w:val="00D519D2"/>
    <w:rsid w:val="00D52216"/>
    <w:rsid w:val="00D57E58"/>
    <w:rsid w:val="00D63552"/>
    <w:rsid w:val="00D64431"/>
    <w:rsid w:val="00D64668"/>
    <w:rsid w:val="00D64709"/>
    <w:rsid w:val="00D720A3"/>
    <w:rsid w:val="00D758E4"/>
    <w:rsid w:val="00D771F6"/>
    <w:rsid w:val="00D80C3C"/>
    <w:rsid w:val="00D81DBD"/>
    <w:rsid w:val="00D81EC9"/>
    <w:rsid w:val="00D823CA"/>
    <w:rsid w:val="00D829E1"/>
    <w:rsid w:val="00D83650"/>
    <w:rsid w:val="00D90AE9"/>
    <w:rsid w:val="00D93938"/>
    <w:rsid w:val="00D949BE"/>
    <w:rsid w:val="00D96E6E"/>
    <w:rsid w:val="00DA0952"/>
    <w:rsid w:val="00DA276F"/>
    <w:rsid w:val="00DA2C04"/>
    <w:rsid w:val="00DB6C77"/>
    <w:rsid w:val="00DB7AD9"/>
    <w:rsid w:val="00DC5868"/>
    <w:rsid w:val="00DE1E43"/>
    <w:rsid w:val="00DF1F51"/>
    <w:rsid w:val="00DF24DE"/>
    <w:rsid w:val="00DF5F76"/>
    <w:rsid w:val="00E0090B"/>
    <w:rsid w:val="00E07A89"/>
    <w:rsid w:val="00E10F8F"/>
    <w:rsid w:val="00E14B68"/>
    <w:rsid w:val="00E302DB"/>
    <w:rsid w:val="00E305DA"/>
    <w:rsid w:val="00E31502"/>
    <w:rsid w:val="00E329BC"/>
    <w:rsid w:val="00E33ECF"/>
    <w:rsid w:val="00E37E29"/>
    <w:rsid w:val="00E447AA"/>
    <w:rsid w:val="00E47942"/>
    <w:rsid w:val="00E511AA"/>
    <w:rsid w:val="00E5135A"/>
    <w:rsid w:val="00E551E2"/>
    <w:rsid w:val="00E5635E"/>
    <w:rsid w:val="00E56525"/>
    <w:rsid w:val="00E631D3"/>
    <w:rsid w:val="00E64E7A"/>
    <w:rsid w:val="00E65D6B"/>
    <w:rsid w:val="00E73811"/>
    <w:rsid w:val="00E75D46"/>
    <w:rsid w:val="00E84EF2"/>
    <w:rsid w:val="00E87794"/>
    <w:rsid w:val="00E913E5"/>
    <w:rsid w:val="00E914A0"/>
    <w:rsid w:val="00E91B69"/>
    <w:rsid w:val="00E93F57"/>
    <w:rsid w:val="00ED2555"/>
    <w:rsid w:val="00EE3A9F"/>
    <w:rsid w:val="00EE5D95"/>
    <w:rsid w:val="00EE7687"/>
    <w:rsid w:val="00EF0491"/>
    <w:rsid w:val="00F07E8B"/>
    <w:rsid w:val="00F12741"/>
    <w:rsid w:val="00F23387"/>
    <w:rsid w:val="00F42261"/>
    <w:rsid w:val="00F43EF5"/>
    <w:rsid w:val="00F502DA"/>
    <w:rsid w:val="00F5269C"/>
    <w:rsid w:val="00F55E8E"/>
    <w:rsid w:val="00F62235"/>
    <w:rsid w:val="00F658F2"/>
    <w:rsid w:val="00F66988"/>
    <w:rsid w:val="00F66C20"/>
    <w:rsid w:val="00F70B0E"/>
    <w:rsid w:val="00F86EB2"/>
    <w:rsid w:val="00F907E0"/>
    <w:rsid w:val="00F94794"/>
    <w:rsid w:val="00FA7B2C"/>
    <w:rsid w:val="00FA7F25"/>
    <w:rsid w:val="00FB3C08"/>
    <w:rsid w:val="00FB465D"/>
    <w:rsid w:val="00FC7976"/>
    <w:rsid w:val="00FD036C"/>
    <w:rsid w:val="00FD1BF0"/>
    <w:rsid w:val="00FD33E5"/>
    <w:rsid w:val="00FD68FB"/>
    <w:rsid w:val="00FE1EDF"/>
    <w:rsid w:val="00FE20A9"/>
    <w:rsid w:val="00FE236E"/>
    <w:rsid w:val="00FE2524"/>
    <w:rsid w:val="00FE5ACD"/>
    <w:rsid w:val="00FE646B"/>
    <w:rsid w:val="00FE6508"/>
    <w:rsid w:val="00FE75A6"/>
    <w:rsid w:val="00FF2676"/>
    <w:rsid w:val="00FF7E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F6E96"/>
  <w15:docId w15:val="{467A44B8-65CD-4B21-AF7D-124A0FEE3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807BF"/>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06</Words>
  <Characters>2889</Characters>
  <Application>Microsoft Office Word</Application>
  <DocSecurity>0</DocSecurity>
  <Lines>24</Lines>
  <Paragraphs>6</Paragraphs>
  <ScaleCrop>false</ScaleCrop>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led</dc:creator>
  <cp:lastModifiedBy>Khaled Shawwa</cp:lastModifiedBy>
  <cp:revision>3</cp:revision>
  <dcterms:created xsi:type="dcterms:W3CDTF">2015-04-22T22:57:00Z</dcterms:created>
  <dcterms:modified xsi:type="dcterms:W3CDTF">2016-03-18T01:06:00Z</dcterms:modified>
</cp:coreProperties>
</file>